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F44" w:rsidRDefault="00EB1F44" w:rsidP="00CF19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F19C6" w:rsidRPr="00521901" w:rsidRDefault="00CF19C6" w:rsidP="00CF19C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521901">
        <w:rPr>
          <w:rFonts w:ascii="Times New Roman" w:hAnsi="Times New Roman" w:cs="Times New Roman"/>
          <w:i/>
          <w:sz w:val="24"/>
          <w:szCs w:val="24"/>
        </w:rPr>
        <w:t>Correlations between Demographic Characteristics, Parental Attachment, and Externalizing Behavior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3739"/>
        <w:gridCol w:w="1061"/>
        <w:gridCol w:w="1043"/>
        <w:gridCol w:w="1024"/>
        <w:gridCol w:w="1043"/>
        <w:gridCol w:w="1043"/>
        <w:gridCol w:w="1021"/>
        <w:gridCol w:w="1043"/>
        <w:gridCol w:w="959"/>
        <w:gridCol w:w="845"/>
        <w:gridCol w:w="828"/>
      </w:tblGrid>
      <w:tr w:rsidR="00CF19C6" w:rsidRPr="00521901" w:rsidTr="005501F6"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CF19C6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42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F19C6" w:rsidRPr="00521901" w:rsidTr="005501F6">
        <w:tc>
          <w:tcPr>
            <w:tcW w:w="522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2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spellEnd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Distortion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Parental</w:t>
            </w:r>
            <w:proofErr w:type="spellEnd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 xml:space="preserve"> monitoring</w:t>
            </w:r>
          </w:p>
        </w:tc>
        <w:tc>
          <w:tcPr>
            <w:tcW w:w="1061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4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Self-Esteem</w:t>
            </w:r>
            <w:proofErr w:type="spellEnd"/>
          </w:p>
        </w:tc>
        <w:tc>
          <w:tcPr>
            <w:tcW w:w="106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29*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9D3F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4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4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 xml:space="preserve">Deviant </w:t>
            </w: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proofErr w:type="spellEnd"/>
          </w:p>
        </w:tc>
        <w:tc>
          <w:tcPr>
            <w:tcW w:w="106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.51*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23*</w:t>
            </w:r>
          </w:p>
        </w:tc>
        <w:tc>
          <w:tcPr>
            <w:tcW w:w="1024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9D3F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rect </w:t>
            </w: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  <w:proofErr w:type="spellEnd"/>
          </w:p>
        </w:tc>
        <w:tc>
          <w:tcPr>
            <w:tcW w:w="1061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4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9D3F1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.27*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42" w:type="dxa"/>
          </w:tcPr>
          <w:p w:rsidR="00CF19C6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rect </w:t>
            </w: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  <w:proofErr w:type="spellEnd"/>
          </w:p>
        </w:tc>
        <w:tc>
          <w:tcPr>
            <w:tcW w:w="1061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4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043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Delinquency</w:t>
            </w:r>
            <w:proofErr w:type="spellEnd"/>
          </w:p>
        </w:tc>
        <w:tc>
          <w:tcPr>
            <w:tcW w:w="1061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28**</w:t>
            </w:r>
          </w:p>
        </w:tc>
        <w:tc>
          <w:tcPr>
            <w:tcW w:w="1024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3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1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9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42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42**</w:t>
            </w:r>
          </w:p>
        </w:tc>
        <w:tc>
          <w:tcPr>
            <w:tcW w:w="1043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4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20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1" w:type="dxa"/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3F18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59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  <w:tcBorders>
              <w:bottom w:val="nil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42" w:type="dxa"/>
            <w:tcBorders>
              <w:bottom w:val="nil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tcBorders>
              <w:bottom w:val="nil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3" w:type="dxa"/>
            <w:tcBorders>
              <w:bottom w:val="nil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4" w:type="dxa"/>
            <w:tcBorders>
              <w:bottom w:val="nil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.25*</w:t>
            </w:r>
          </w:p>
        </w:tc>
        <w:tc>
          <w:tcPr>
            <w:tcW w:w="1043" w:type="dxa"/>
            <w:tcBorders>
              <w:bottom w:val="nil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9D3F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  <w:tcBorders>
              <w:bottom w:val="nil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1" w:type="dxa"/>
            <w:tcBorders>
              <w:bottom w:val="nil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3" w:type="dxa"/>
            <w:tcBorders>
              <w:bottom w:val="nil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9" w:type="dxa"/>
            <w:tcBorders>
              <w:bottom w:val="nil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5" w:type="dxa"/>
            <w:tcBorders>
              <w:bottom w:val="nil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  <w:tcBorders>
              <w:bottom w:val="nil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19C6" w:rsidRPr="00521901" w:rsidTr="005501F6">
        <w:tc>
          <w:tcPr>
            <w:tcW w:w="522" w:type="dxa"/>
            <w:tcBorders>
              <w:top w:val="nil"/>
              <w:bottom w:val="single" w:sz="12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42" w:type="dxa"/>
            <w:tcBorders>
              <w:top w:val="nil"/>
              <w:bottom w:val="single" w:sz="12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Alien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27**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24" w:type="dxa"/>
            <w:tcBorders>
              <w:top w:val="nil"/>
              <w:bottom w:val="single" w:sz="12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901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="00CF19C6" w:rsidRPr="0052190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</w:tcPr>
          <w:p w:rsidR="00CF19C6" w:rsidRPr="00521901" w:rsidRDefault="009D3F18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="00CF19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</w:tcPr>
          <w:p w:rsidR="00CF19C6" w:rsidRPr="00521901" w:rsidRDefault="00CF19C6" w:rsidP="005501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F19C6" w:rsidRDefault="00CF19C6" w:rsidP="00CF19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1901">
        <w:rPr>
          <w:rFonts w:ascii="Times New Roman" w:hAnsi="Times New Roman" w:cs="Times New Roman"/>
          <w:i/>
          <w:sz w:val="24"/>
          <w:szCs w:val="24"/>
        </w:rPr>
        <w:t>Note</w:t>
      </w:r>
      <w:r w:rsidRPr="00521901">
        <w:rPr>
          <w:rFonts w:ascii="Times New Roman" w:hAnsi="Times New Roman" w:cs="Times New Roman"/>
          <w:sz w:val="24"/>
          <w:szCs w:val="24"/>
        </w:rPr>
        <w:t xml:space="preserve">. </w:t>
      </w:r>
      <w:r w:rsidRPr="00521901">
        <w:rPr>
          <w:rFonts w:ascii="Times New Roman" w:hAnsi="Times New Roman" w:cs="Times New Roman"/>
          <w:i/>
          <w:sz w:val="24"/>
          <w:szCs w:val="24"/>
        </w:rPr>
        <w:t>N</w:t>
      </w:r>
      <w:r w:rsidRPr="00521901">
        <w:rPr>
          <w:rFonts w:ascii="Times New Roman" w:hAnsi="Times New Roman" w:cs="Times New Roman"/>
          <w:sz w:val="24"/>
          <w:szCs w:val="24"/>
        </w:rPr>
        <w:t xml:space="preserve"> = 102. Attachment</w:t>
      </w:r>
      <w:r w:rsidRPr="00521901">
        <w:rPr>
          <w:rFonts w:ascii="Arial" w:hAnsi="Arial" w:cstheme="minorHAnsi"/>
          <w:sz w:val="24"/>
          <w:szCs w:val="24"/>
        </w:rPr>
        <w:t xml:space="preserve"> </w:t>
      </w:r>
      <w:r w:rsidRPr="00521901">
        <w:rPr>
          <w:rFonts w:ascii="Times New Roman" w:hAnsi="Times New Roman" w:cs="Times New Roman"/>
          <w:sz w:val="24"/>
          <w:szCs w:val="24"/>
        </w:rPr>
        <w:t>= Trust, Communication and Alienation</w:t>
      </w:r>
      <w:r w:rsidRPr="00E73ECD">
        <w:rPr>
          <w:rFonts w:ascii="Times New Roman" w:hAnsi="Times New Roman" w:cs="Times New Roman"/>
          <w:sz w:val="24"/>
          <w:szCs w:val="24"/>
        </w:rPr>
        <w:t>. Externalizing Behavior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73ECD">
        <w:rPr>
          <w:rFonts w:ascii="Times New Roman" w:hAnsi="Times New Roman" w:cs="Times New Roman"/>
          <w:sz w:val="24"/>
          <w:szCs w:val="24"/>
        </w:rPr>
        <w:t>Delinquency,</w:t>
      </w:r>
      <w:r>
        <w:rPr>
          <w:rFonts w:ascii="Times New Roman" w:hAnsi="Times New Roman" w:cs="Times New Roman"/>
          <w:sz w:val="24"/>
          <w:szCs w:val="24"/>
        </w:rPr>
        <w:t xml:space="preserve"> Direct and Indirect Aggression.</w:t>
      </w:r>
    </w:p>
    <w:p w:rsidR="00CF19C6" w:rsidRDefault="00CF19C6" w:rsidP="00CF19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3ECD">
        <w:rPr>
          <w:rFonts w:ascii="Times New Roman" w:hAnsi="Times New Roman" w:cs="Times New Roman"/>
          <w:sz w:val="24"/>
          <w:szCs w:val="24"/>
        </w:rPr>
        <w:t xml:space="preserve">+ </w:t>
      </w:r>
      <w:r w:rsidRPr="00E73ECD">
        <w:rPr>
          <w:rFonts w:ascii="Times New Roman" w:hAnsi="Times New Roman" w:cs="Times New Roman"/>
          <w:i/>
          <w:sz w:val="24"/>
          <w:szCs w:val="24"/>
        </w:rPr>
        <w:t>p</w:t>
      </w:r>
      <w:r w:rsidRPr="00E73ECD">
        <w:rPr>
          <w:rFonts w:ascii="Times New Roman" w:hAnsi="Times New Roman" w:cs="Times New Roman"/>
          <w:sz w:val="24"/>
          <w:szCs w:val="24"/>
        </w:rPr>
        <w:t xml:space="preserve"> &lt; .10, 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1901">
        <w:rPr>
          <w:rFonts w:ascii="Times New Roman" w:hAnsi="Times New Roman" w:cs="Times New Roman"/>
          <w:i/>
          <w:sz w:val="24"/>
          <w:szCs w:val="24"/>
        </w:rPr>
        <w:t>p</w:t>
      </w:r>
      <w:r w:rsidRPr="00521901">
        <w:rPr>
          <w:rFonts w:ascii="Times New Roman" w:hAnsi="Times New Roman" w:cs="Times New Roman"/>
          <w:sz w:val="24"/>
          <w:szCs w:val="24"/>
        </w:rPr>
        <w:t xml:space="preserve"> &lt; .05; ** </w:t>
      </w:r>
      <w:r w:rsidRPr="00521901">
        <w:rPr>
          <w:rFonts w:ascii="Times New Roman" w:hAnsi="Times New Roman" w:cs="Times New Roman"/>
          <w:i/>
          <w:sz w:val="24"/>
          <w:szCs w:val="24"/>
        </w:rPr>
        <w:t>p</w:t>
      </w:r>
      <w:r w:rsidRPr="00521901">
        <w:rPr>
          <w:rFonts w:ascii="Times New Roman" w:hAnsi="Times New Roman" w:cs="Times New Roman"/>
          <w:sz w:val="24"/>
          <w:szCs w:val="24"/>
        </w:rPr>
        <w:t xml:space="preserve"> &lt; .01</w:t>
      </w:r>
      <w:r>
        <w:rPr>
          <w:rFonts w:ascii="Times New Roman" w:hAnsi="Times New Roman" w:cs="Times New Roman"/>
          <w:sz w:val="24"/>
          <w:szCs w:val="24"/>
        </w:rPr>
        <w:t xml:space="preserve"> (two-tailed)</w:t>
      </w:r>
    </w:p>
    <w:p w:rsidR="005F61F7" w:rsidRDefault="005F61F7"/>
    <w:sectPr w:rsidR="005F61F7" w:rsidSect="00CF19C6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9C6"/>
    <w:rsid w:val="00005DA3"/>
    <w:rsid w:val="000065CF"/>
    <w:rsid w:val="00010A08"/>
    <w:rsid w:val="000114D2"/>
    <w:rsid w:val="0001504D"/>
    <w:rsid w:val="00036046"/>
    <w:rsid w:val="00045C74"/>
    <w:rsid w:val="0006231A"/>
    <w:rsid w:val="0006236E"/>
    <w:rsid w:val="000663E0"/>
    <w:rsid w:val="00071992"/>
    <w:rsid w:val="0007571B"/>
    <w:rsid w:val="00077059"/>
    <w:rsid w:val="00077C84"/>
    <w:rsid w:val="00090F71"/>
    <w:rsid w:val="000958B0"/>
    <w:rsid w:val="000A307C"/>
    <w:rsid w:val="000B0D95"/>
    <w:rsid w:val="000B2ADE"/>
    <w:rsid w:val="000B3948"/>
    <w:rsid w:val="000B72C6"/>
    <w:rsid w:val="000C4BF0"/>
    <w:rsid w:val="000C51A6"/>
    <w:rsid w:val="000F6C05"/>
    <w:rsid w:val="000F787B"/>
    <w:rsid w:val="00110479"/>
    <w:rsid w:val="0013263A"/>
    <w:rsid w:val="00133D96"/>
    <w:rsid w:val="001501E4"/>
    <w:rsid w:val="0015144A"/>
    <w:rsid w:val="001621E2"/>
    <w:rsid w:val="00165EBB"/>
    <w:rsid w:val="00175789"/>
    <w:rsid w:val="00177207"/>
    <w:rsid w:val="00180D44"/>
    <w:rsid w:val="00182D05"/>
    <w:rsid w:val="0018457E"/>
    <w:rsid w:val="001A689C"/>
    <w:rsid w:val="001B11E5"/>
    <w:rsid w:val="001B14F4"/>
    <w:rsid w:val="001B53E1"/>
    <w:rsid w:val="001B6C71"/>
    <w:rsid w:val="001C05FE"/>
    <w:rsid w:val="001C70FD"/>
    <w:rsid w:val="001E57CC"/>
    <w:rsid w:val="001E61B8"/>
    <w:rsid w:val="001F05A9"/>
    <w:rsid w:val="002021D5"/>
    <w:rsid w:val="002063C6"/>
    <w:rsid w:val="002304E8"/>
    <w:rsid w:val="002305CB"/>
    <w:rsid w:val="00242295"/>
    <w:rsid w:val="00250AF9"/>
    <w:rsid w:val="00253290"/>
    <w:rsid w:val="002805F7"/>
    <w:rsid w:val="00293F74"/>
    <w:rsid w:val="002A66C1"/>
    <w:rsid w:val="002C64DE"/>
    <w:rsid w:val="002D4DB3"/>
    <w:rsid w:val="002E2A51"/>
    <w:rsid w:val="002E4BB8"/>
    <w:rsid w:val="002F02A8"/>
    <w:rsid w:val="002F771E"/>
    <w:rsid w:val="0031127D"/>
    <w:rsid w:val="00321AEC"/>
    <w:rsid w:val="00333484"/>
    <w:rsid w:val="00337C31"/>
    <w:rsid w:val="00340323"/>
    <w:rsid w:val="00340DAF"/>
    <w:rsid w:val="0035268B"/>
    <w:rsid w:val="0035270D"/>
    <w:rsid w:val="00363BA7"/>
    <w:rsid w:val="00373EAB"/>
    <w:rsid w:val="00375A2F"/>
    <w:rsid w:val="00391B0B"/>
    <w:rsid w:val="00394E15"/>
    <w:rsid w:val="003A2B00"/>
    <w:rsid w:val="003B0159"/>
    <w:rsid w:val="003B2914"/>
    <w:rsid w:val="003B6C31"/>
    <w:rsid w:val="003D0D22"/>
    <w:rsid w:val="003D4F8F"/>
    <w:rsid w:val="003E0D40"/>
    <w:rsid w:val="003F3F1A"/>
    <w:rsid w:val="00406EA0"/>
    <w:rsid w:val="00416E4D"/>
    <w:rsid w:val="00424825"/>
    <w:rsid w:val="004250D2"/>
    <w:rsid w:val="004256EB"/>
    <w:rsid w:val="00426BE9"/>
    <w:rsid w:val="00446538"/>
    <w:rsid w:val="00465F43"/>
    <w:rsid w:val="00476459"/>
    <w:rsid w:val="004764B8"/>
    <w:rsid w:val="00490B12"/>
    <w:rsid w:val="004A0091"/>
    <w:rsid w:val="004A7D00"/>
    <w:rsid w:val="004B06FB"/>
    <w:rsid w:val="004B2ED2"/>
    <w:rsid w:val="004B636C"/>
    <w:rsid w:val="004B6491"/>
    <w:rsid w:val="004C4381"/>
    <w:rsid w:val="004D0F52"/>
    <w:rsid w:val="004E3380"/>
    <w:rsid w:val="004E53CC"/>
    <w:rsid w:val="005043B4"/>
    <w:rsid w:val="005058D5"/>
    <w:rsid w:val="00510860"/>
    <w:rsid w:val="00532ED8"/>
    <w:rsid w:val="00534994"/>
    <w:rsid w:val="00554B2D"/>
    <w:rsid w:val="00556DF1"/>
    <w:rsid w:val="00561046"/>
    <w:rsid w:val="00572471"/>
    <w:rsid w:val="005818C1"/>
    <w:rsid w:val="00585CEB"/>
    <w:rsid w:val="00586744"/>
    <w:rsid w:val="005A03D2"/>
    <w:rsid w:val="005A180A"/>
    <w:rsid w:val="005B09EF"/>
    <w:rsid w:val="005B4FAE"/>
    <w:rsid w:val="005C1471"/>
    <w:rsid w:val="005D48EC"/>
    <w:rsid w:val="005E0625"/>
    <w:rsid w:val="005E71E8"/>
    <w:rsid w:val="005F2944"/>
    <w:rsid w:val="005F61F7"/>
    <w:rsid w:val="0061709E"/>
    <w:rsid w:val="006532C0"/>
    <w:rsid w:val="00655DBC"/>
    <w:rsid w:val="00656CCD"/>
    <w:rsid w:val="006647EE"/>
    <w:rsid w:val="00681A3D"/>
    <w:rsid w:val="006942FB"/>
    <w:rsid w:val="00696195"/>
    <w:rsid w:val="006A2415"/>
    <w:rsid w:val="006B36AC"/>
    <w:rsid w:val="006D571A"/>
    <w:rsid w:val="006E6AAC"/>
    <w:rsid w:val="006E6AE7"/>
    <w:rsid w:val="006F2DC5"/>
    <w:rsid w:val="00722E93"/>
    <w:rsid w:val="00730238"/>
    <w:rsid w:val="007414DB"/>
    <w:rsid w:val="00764676"/>
    <w:rsid w:val="00766D96"/>
    <w:rsid w:val="00784223"/>
    <w:rsid w:val="00784FBF"/>
    <w:rsid w:val="00787779"/>
    <w:rsid w:val="00792DEC"/>
    <w:rsid w:val="00795BF7"/>
    <w:rsid w:val="007A0A15"/>
    <w:rsid w:val="007B020A"/>
    <w:rsid w:val="007B7206"/>
    <w:rsid w:val="007C4335"/>
    <w:rsid w:val="007E592C"/>
    <w:rsid w:val="00800F50"/>
    <w:rsid w:val="0080269D"/>
    <w:rsid w:val="0081066C"/>
    <w:rsid w:val="00810D67"/>
    <w:rsid w:val="0083254B"/>
    <w:rsid w:val="00840D18"/>
    <w:rsid w:val="0085725C"/>
    <w:rsid w:val="00875570"/>
    <w:rsid w:val="00877A79"/>
    <w:rsid w:val="008B554F"/>
    <w:rsid w:val="008B6E00"/>
    <w:rsid w:val="008C4755"/>
    <w:rsid w:val="008D1310"/>
    <w:rsid w:val="008F5EC1"/>
    <w:rsid w:val="009015A7"/>
    <w:rsid w:val="009046B5"/>
    <w:rsid w:val="00916BFD"/>
    <w:rsid w:val="0092053C"/>
    <w:rsid w:val="00925C1E"/>
    <w:rsid w:val="0093252F"/>
    <w:rsid w:val="00936BA7"/>
    <w:rsid w:val="0094135E"/>
    <w:rsid w:val="00955626"/>
    <w:rsid w:val="00965A04"/>
    <w:rsid w:val="0098460B"/>
    <w:rsid w:val="009A1509"/>
    <w:rsid w:val="009B3FE9"/>
    <w:rsid w:val="009B67ED"/>
    <w:rsid w:val="009C4D1B"/>
    <w:rsid w:val="009D01A0"/>
    <w:rsid w:val="009D3F18"/>
    <w:rsid w:val="009D4462"/>
    <w:rsid w:val="009F09EB"/>
    <w:rsid w:val="009F50E9"/>
    <w:rsid w:val="00A05059"/>
    <w:rsid w:val="00A161FE"/>
    <w:rsid w:val="00A16426"/>
    <w:rsid w:val="00A16710"/>
    <w:rsid w:val="00A31880"/>
    <w:rsid w:val="00A44233"/>
    <w:rsid w:val="00A50006"/>
    <w:rsid w:val="00A61367"/>
    <w:rsid w:val="00A7521B"/>
    <w:rsid w:val="00A91C05"/>
    <w:rsid w:val="00AA5CFF"/>
    <w:rsid w:val="00AA6AA5"/>
    <w:rsid w:val="00AA7596"/>
    <w:rsid w:val="00AB1E80"/>
    <w:rsid w:val="00AC309A"/>
    <w:rsid w:val="00AD52CA"/>
    <w:rsid w:val="00AE2281"/>
    <w:rsid w:val="00AF7357"/>
    <w:rsid w:val="00B033E2"/>
    <w:rsid w:val="00B14F30"/>
    <w:rsid w:val="00B36749"/>
    <w:rsid w:val="00B45868"/>
    <w:rsid w:val="00B57EF1"/>
    <w:rsid w:val="00B73A2F"/>
    <w:rsid w:val="00B73C84"/>
    <w:rsid w:val="00B81221"/>
    <w:rsid w:val="00B85CEB"/>
    <w:rsid w:val="00B92359"/>
    <w:rsid w:val="00B93163"/>
    <w:rsid w:val="00B933B8"/>
    <w:rsid w:val="00B9710D"/>
    <w:rsid w:val="00BB1701"/>
    <w:rsid w:val="00BB5FD6"/>
    <w:rsid w:val="00BC5C6A"/>
    <w:rsid w:val="00BE1615"/>
    <w:rsid w:val="00BF1813"/>
    <w:rsid w:val="00C105BA"/>
    <w:rsid w:val="00C10953"/>
    <w:rsid w:val="00C248C3"/>
    <w:rsid w:val="00C31B92"/>
    <w:rsid w:val="00C33F99"/>
    <w:rsid w:val="00C351C5"/>
    <w:rsid w:val="00C50534"/>
    <w:rsid w:val="00C525DB"/>
    <w:rsid w:val="00C5552F"/>
    <w:rsid w:val="00C65608"/>
    <w:rsid w:val="00C905BF"/>
    <w:rsid w:val="00C92320"/>
    <w:rsid w:val="00CA20A3"/>
    <w:rsid w:val="00CB21F7"/>
    <w:rsid w:val="00CC0593"/>
    <w:rsid w:val="00CC2347"/>
    <w:rsid w:val="00CC6FBD"/>
    <w:rsid w:val="00CD4540"/>
    <w:rsid w:val="00CF015D"/>
    <w:rsid w:val="00CF19C6"/>
    <w:rsid w:val="00D14CCF"/>
    <w:rsid w:val="00D16ED5"/>
    <w:rsid w:val="00D17C4F"/>
    <w:rsid w:val="00D210AE"/>
    <w:rsid w:val="00D322B8"/>
    <w:rsid w:val="00D537E2"/>
    <w:rsid w:val="00D63C53"/>
    <w:rsid w:val="00D67071"/>
    <w:rsid w:val="00D73B64"/>
    <w:rsid w:val="00DB24CC"/>
    <w:rsid w:val="00DB6358"/>
    <w:rsid w:val="00DC0F2E"/>
    <w:rsid w:val="00DC3DF8"/>
    <w:rsid w:val="00DC7B53"/>
    <w:rsid w:val="00DE59ED"/>
    <w:rsid w:val="00DF27BC"/>
    <w:rsid w:val="00DF5341"/>
    <w:rsid w:val="00E00299"/>
    <w:rsid w:val="00E20C18"/>
    <w:rsid w:val="00E43C16"/>
    <w:rsid w:val="00E52D60"/>
    <w:rsid w:val="00E60012"/>
    <w:rsid w:val="00E755FA"/>
    <w:rsid w:val="00E876CF"/>
    <w:rsid w:val="00E97ECC"/>
    <w:rsid w:val="00EA2ABC"/>
    <w:rsid w:val="00EA593E"/>
    <w:rsid w:val="00EA5B39"/>
    <w:rsid w:val="00EB1F44"/>
    <w:rsid w:val="00EB26A2"/>
    <w:rsid w:val="00EC0C95"/>
    <w:rsid w:val="00EC3572"/>
    <w:rsid w:val="00ED1348"/>
    <w:rsid w:val="00ED1562"/>
    <w:rsid w:val="00EF6E3E"/>
    <w:rsid w:val="00EF74E1"/>
    <w:rsid w:val="00F148DF"/>
    <w:rsid w:val="00F153F8"/>
    <w:rsid w:val="00F2391D"/>
    <w:rsid w:val="00F27B94"/>
    <w:rsid w:val="00F3482D"/>
    <w:rsid w:val="00F37DAD"/>
    <w:rsid w:val="00F40134"/>
    <w:rsid w:val="00F409E1"/>
    <w:rsid w:val="00F46913"/>
    <w:rsid w:val="00F475E3"/>
    <w:rsid w:val="00F70CAA"/>
    <w:rsid w:val="00F753D6"/>
    <w:rsid w:val="00F83050"/>
    <w:rsid w:val="00F86FE4"/>
    <w:rsid w:val="00FA1F9E"/>
    <w:rsid w:val="00FA6965"/>
    <w:rsid w:val="00FB4502"/>
    <w:rsid w:val="00FC2CEF"/>
    <w:rsid w:val="00FC456B"/>
    <w:rsid w:val="00FF1578"/>
    <w:rsid w:val="00FF20AB"/>
    <w:rsid w:val="00FF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9C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9C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Sanne de</dc:creator>
  <cp:lastModifiedBy>Vries, Sanne de</cp:lastModifiedBy>
  <cp:revision>3</cp:revision>
  <dcterms:created xsi:type="dcterms:W3CDTF">2015-02-19T10:39:00Z</dcterms:created>
  <dcterms:modified xsi:type="dcterms:W3CDTF">2015-02-19T16:11:00Z</dcterms:modified>
</cp:coreProperties>
</file>